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A55" w:rsidRPr="006B18FE" w:rsidRDefault="00EA5A55" w:rsidP="00EA5A55">
      <w:pPr>
        <w:pStyle w:val="Standard1"/>
        <w:spacing w:line="240" w:lineRule="auto"/>
        <w:jc w:val="both"/>
        <w:rPr>
          <w:rFonts w:ascii="Arial" w:eastAsiaTheme="minorHAnsi" w:hAnsi="Arial" w:cs="Arial"/>
          <w:b/>
          <w:bCs/>
          <w:color w:val="auto"/>
          <w:kern w:val="0"/>
          <w:highlight w:val="yellow"/>
          <w:lang w:val="en-GB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522"/>
        <w:gridCol w:w="1187"/>
        <w:gridCol w:w="2054"/>
        <w:gridCol w:w="1418"/>
        <w:gridCol w:w="857"/>
        <w:gridCol w:w="677"/>
        <w:gridCol w:w="2188"/>
        <w:gridCol w:w="2141"/>
        <w:gridCol w:w="2693"/>
      </w:tblGrid>
      <w:tr w:rsidR="00EA5A55" w:rsidRPr="006B18FE" w:rsidTr="00656F4C">
        <w:trPr>
          <w:trHeight w:val="288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ublished Journal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groups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TD</w:t>
            </w: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easures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2693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in Findings &amp; Conclusion</w:t>
            </w:r>
          </w:p>
        </w:tc>
      </w:tr>
      <w:tr w:rsidR="00EA5A55" w:rsidRPr="006B18FE" w:rsidTr="00656F4C">
        <w:trPr>
          <w:trHeight w:val="576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rden, CE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054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the American Academy</w:t>
            </w: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of Child &amp; Adolescent Psychiatry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16.66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 xml:space="preserve">illogical thinking, poverty of content (POC), and referential cohesion 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ransited to psychosis, predicted significantly social and role functioning at follow-up.</w:t>
            </w:r>
          </w:p>
        </w:tc>
      </w:tr>
      <w:tr w:rsidR="00EA5A55" w:rsidRPr="006B18FE" w:rsidTr="00656F4C">
        <w:trPr>
          <w:trHeight w:val="1188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jaha, A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izophrenia Bulletin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ARMS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2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.4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egative and disorganization/cognitive dimensions in the CAARMS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mal thought disorder, </w:t>
            </w: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ubjective cognitive impairments and negative symptoms are linked to the subsequent onset of psychosis.</w:t>
            </w:r>
          </w:p>
        </w:tc>
      </w:tr>
      <w:tr w:rsidR="00EA5A55" w:rsidRPr="006B18FE" w:rsidTr="00656F4C">
        <w:trPr>
          <w:trHeight w:val="576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pson, A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054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ustralian and New Zealand </w:t>
            </w: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Journal of Psychiatry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HR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18.3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hought disorder assessed with the OPCRIT tool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he presence of formal thought disorder was most predictive when other symptoms were adjusted for.</w:t>
            </w:r>
          </w:p>
        </w:tc>
      </w:tr>
      <w:tr w:rsidR="00EA5A55" w:rsidRPr="006B18FE" w:rsidTr="00656F4C">
        <w:trPr>
          <w:trHeight w:val="288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ylder, JE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izophrenia Research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SIPS/SOPS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Disorganized communication presented an increased hazard for psychosis onset.</w:t>
            </w:r>
          </w:p>
        </w:tc>
      </w:tr>
      <w:tr w:rsidR="00EA5A55" w:rsidRPr="006B18FE" w:rsidTr="00656F4C">
        <w:trPr>
          <w:trHeight w:val="288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sura, M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izophrenia Research</w:t>
            </w:r>
          </w:p>
        </w:tc>
        <w:tc>
          <w:tcPr>
            <w:tcW w:w="141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ARMS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88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RMS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sz w:val="18"/>
                <w:szCs w:val="18"/>
              </w:rPr>
              <w:t>Converters showed more severe symptom scores for the “unusual thought content,” “disorganized speech,” and “emotional disturbance” compared to non-converters.</w:t>
            </w:r>
          </w:p>
        </w:tc>
      </w:tr>
      <w:tr w:rsidR="00EA5A55" w:rsidRPr="006B18FE" w:rsidTr="00656F4C">
        <w:trPr>
          <w:trHeight w:val="582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mah, D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izophrenia Research</w:t>
            </w:r>
          </w:p>
        </w:tc>
        <w:tc>
          <w:tcPr>
            <w:tcW w:w="1418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2A2D35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2A2D35"/>
                <w:sz w:val="18"/>
                <w:szCs w:val="18"/>
              </w:rPr>
              <w:t xml:space="preserve">HR </w:t>
            </w:r>
            <w:r w:rsidRPr="00215C33">
              <w:rPr>
                <w:rFonts w:ascii="Arial" w:eastAsia="Times New Roman" w:hAnsi="Arial" w:cs="Arial"/>
                <w:color w:val="2A2D35"/>
                <w:sz w:val="18"/>
                <w:szCs w:val="18"/>
              </w:rPr>
              <w:br/>
              <w:t xml:space="preserve">LR 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2A2D35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2A2D35"/>
                <w:sz w:val="18"/>
                <w:szCs w:val="18"/>
              </w:rPr>
              <w:t>135</w:t>
            </w:r>
          </w:p>
          <w:p w:rsidR="00EA5A55" w:rsidRPr="00215C33" w:rsidRDefault="00EA5A55" w:rsidP="00656F4C">
            <w:pPr>
              <w:rPr>
                <w:rFonts w:ascii="Arial" w:eastAsia="Times New Roman" w:hAnsi="Arial" w:cs="Arial"/>
                <w:color w:val="2A2D35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2A2D35"/>
                <w:sz w:val="18"/>
                <w:szCs w:val="18"/>
              </w:rPr>
              <w:t>142</w:t>
            </w:r>
          </w:p>
        </w:tc>
        <w:tc>
          <w:tcPr>
            <w:tcW w:w="67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2A2D35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2A2D35"/>
                <w:sz w:val="18"/>
                <w:szCs w:val="18"/>
              </w:rPr>
              <w:t xml:space="preserve"> 17.24</w:t>
            </w:r>
          </w:p>
        </w:tc>
        <w:tc>
          <w:tcPr>
            <w:tcW w:w="2188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S,</w:t>
            </w: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the WERCAP screen</w:t>
            </w:r>
          </w:p>
        </w:tc>
        <w:tc>
          <w:tcPr>
            <w:tcW w:w="2141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ition to psychosis</w:t>
            </w:r>
          </w:p>
        </w:tc>
        <w:tc>
          <w:tcPr>
            <w:tcW w:w="2693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ly disorganized communication as associated with psychosis conversion.</w:t>
            </w:r>
          </w:p>
        </w:tc>
      </w:tr>
      <w:tr w:rsidR="00EA5A55" w:rsidRPr="006B18FE" w:rsidTr="00656F4C">
        <w:trPr>
          <w:trHeight w:val="1087"/>
        </w:trPr>
        <w:tc>
          <w:tcPr>
            <w:tcW w:w="1522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cato, G</w:t>
            </w:r>
          </w:p>
        </w:tc>
        <w:tc>
          <w:tcPr>
            <w:tcW w:w="1187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2054" w:type="dxa"/>
            <w:noWrap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ological Medicine</w:t>
            </w:r>
          </w:p>
        </w:tc>
        <w:tc>
          <w:tcPr>
            <w:tcW w:w="1418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,</w:t>
            </w: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APSS</w:t>
            </w:r>
          </w:p>
        </w:tc>
        <w:tc>
          <w:tcPr>
            <w:tcW w:w="857" w:type="dxa"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77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188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S/SOPS, Kiddie Schedule for Affective Disorders and Schizophrenia--Present and Lifetime Version</w:t>
            </w:r>
          </w:p>
        </w:tc>
        <w:tc>
          <w:tcPr>
            <w:tcW w:w="2141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ition to psychosis</w:t>
            </w:r>
          </w:p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hideMark/>
          </w:tcPr>
          <w:p w:rsidR="00EA5A55" w:rsidRPr="00215C33" w:rsidRDefault="00EA5A55" w:rsidP="00656F4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C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sures of attenuated odd delusions and thought disorder, best-predicted psychosis,</w:t>
            </w:r>
          </w:p>
        </w:tc>
      </w:tr>
    </w:tbl>
    <w:p w:rsidR="00EA5A55" w:rsidRDefault="00446265" w:rsidP="00EA5A55">
      <w:pPr>
        <w:pStyle w:val="Standard1"/>
        <w:spacing w:after="0" w:line="240" w:lineRule="auto"/>
        <w:ind w:left="709" w:hanging="709"/>
        <w:jc w:val="both"/>
        <w:rPr>
          <w:rFonts w:ascii="Arial" w:eastAsiaTheme="minorHAnsi" w:hAnsi="Arial" w:cs="Arial"/>
          <w:color w:val="auto"/>
          <w:kern w:val="0"/>
          <w:lang w:val="en-GB"/>
        </w:rPr>
      </w:pPr>
      <w:r w:rsidRPr="006B18FE">
        <w:rPr>
          <w:rFonts w:ascii="Arial" w:eastAsiaTheme="minorHAnsi" w:hAnsi="Arial" w:cs="Arial"/>
          <w:b/>
          <w:bCs/>
          <w:color w:val="auto"/>
          <w:kern w:val="0"/>
          <w:lang w:val="en-GB"/>
        </w:rPr>
        <w:t xml:space="preserve">Supplementary Table 1. A list of studies for associations between </w:t>
      </w:r>
      <w:r>
        <w:rPr>
          <w:rFonts w:ascii="Arial" w:eastAsiaTheme="minorHAnsi" w:hAnsi="Arial" w:cs="Arial"/>
          <w:b/>
          <w:bCs/>
          <w:color w:val="auto"/>
          <w:kern w:val="0"/>
          <w:lang w:val="en-GB"/>
        </w:rPr>
        <w:t>FTD</w:t>
      </w:r>
      <w:r w:rsidRPr="006B18FE">
        <w:rPr>
          <w:rFonts w:ascii="Arial" w:eastAsiaTheme="minorHAnsi" w:hAnsi="Arial" w:cs="Arial"/>
          <w:b/>
          <w:bCs/>
          <w:color w:val="auto"/>
          <w:kern w:val="0"/>
          <w:lang w:val="en-GB"/>
        </w:rPr>
        <w:t xml:space="preserve"> and transition to psychosis.</w:t>
      </w:r>
      <w:bookmarkStart w:id="0" w:name="_GoBack"/>
      <w:bookmarkEnd w:id="0"/>
    </w:p>
    <w:p w:rsidR="00EA5A55" w:rsidRPr="006B18FE" w:rsidRDefault="00EA5A55" w:rsidP="00EA5A55">
      <w:pPr>
        <w:pStyle w:val="Standard1"/>
        <w:spacing w:after="0" w:line="240" w:lineRule="auto"/>
        <w:ind w:left="709" w:hanging="709"/>
        <w:jc w:val="both"/>
        <w:rPr>
          <w:rFonts w:ascii="Arial" w:eastAsiaTheme="minorHAnsi" w:hAnsi="Arial" w:cs="Arial"/>
          <w:color w:val="auto"/>
          <w:kern w:val="0"/>
          <w:lang w:val="en-GB"/>
        </w:rPr>
      </w:pPr>
      <w:r>
        <w:rPr>
          <w:rFonts w:ascii="Arial" w:eastAsiaTheme="minorHAnsi" w:hAnsi="Arial" w:cs="Arial"/>
          <w:color w:val="auto"/>
          <w:kern w:val="0"/>
          <w:lang w:val="en-GB"/>
        </w:rPr>
        <w:t>FTD</w:t>
      </w:r>
      <w:r w:rsidRPr="006B18FE">
        <w:rPr>
          <w:rFonts w:ascii="Arial" w:eastAsiaTheme="minorHAnsi" w:hAnsi="Arial" w:cs="Arial"/>
          <w:color w:val="auto"/>
          <w:kern w:val="0"/>
          <w:lang w:val="en-GB"/>
        </w:rPr>
        <w:t>: Formal Thought Disorder,</w:t>
      </w:r>
      <w:r w:rsidRPr="006B18FE">
        <w:rPr>
          <w:rFonts w:ascii="Arial" w:eastAsiaTheme="minorHAnsi" w:hAnsi="Arial" w:cs="Arial"/>
          <w:b/>
          <w:bCs/>
          <w:color w:val="auto"/>
          <w:kern w:val="0"/>
          <w:lang w:val="en-GB"/>
        </w:rPr>
        <w:t xml:space="preserve"> </w:t>
      </w:r>
      <w:r w:rsidRPr="006B18FE">
        <w:rPr>
          <w:rFonts w:ascii="Arial" w:eastAsiaTheme="minorHAnsi" w:hAnsi="Arial" w:cs="Arial"/>
          <w:color w:val="auto"/>
          <w:kern w:val="0"/>
          <w:lang w:val="en-GB"/>
        </w:rPr>
        <w:t xml:space="preserve">CDI: Communication Disturbances Index, CLR: Clinical Low Risk, CHR: Clinical High Risk, UHR: Ultra High Risk, </w:t>
      </w:r>
    </w:p>
    <w:p w:rsidR="00EA5A55" w:rsidRPr="006B18FE" w:rsidRDefault="00EA5A55" w:rsidP="00EA5A55">
      <w:pPr>
        <w:pStyle w:val="Standard1"/>
        <w:spacing w:after="0" w:line="240" w:lineRule="auto"/>
        <w:ind w:left="709" w:hanging="709"/>
        <w:jc w:val="both"/>
        <w:rPr>
          <w:rFonts w:ascii="Arial" w:eastAsiaTheme="minorHAnsi" w:hAnsi="Arial" w:cs="Arial"/>
          <w:color w:val="auto"/>
          <w:kern w:val="0"/>
          <w:lang w:val="en-GB"/>
        </w:rPr>
      </w:pPr>
      <w:r w:rsidRPr="006B18FE">
        <w:rPr>
          <w:rFonts w:ascii="Arial" w:eastAsiaTheme="minorHAnsi" w:hAnsi="Arial" w:cs="Arial"/>
          <w:color w:val="auto"/>
          <w:kern w:val="0"/>
          <w:lang w:val="en-GB"/>
        </w:rPr>
        <w:t xml:space="preserve">HR: high-risk, LR: low-risk, ARMS: At-Risk Mental State, APS: Attenuated Psychosis Syndrome, APSS: Attenuated Positive Symptom Syndrome, </w:t>
      </w:r>
    </w:p>
    <w:p w:rsidR="00EA5A55" w:rsidRPr="006B18FE" w:rsidRDefault="00EA5A55" w:rsidP="00EA5A55">
      <w:pPr>
        <w:pStyle w:val="Standard1"/>
        <w:spacing w:after="0" w:line="240" w:lineRule="auto"/>
        <w:ind w:left="709" w:hanging="709"/>
        <w:jc w:val="both"/>
        <w:rPr>
          <w:rFonts w:ascii="Arial" w:eastAsiaTheme="minorHAnsi" w:hAnsi="Arial" w:cs="Arial"/>
          <w:color w:val="auto"/>
          <w:kern w:val="0"/>
          <w:lang w:val="en-GB"/>
        </w:rPr>
      </w:pPr>
      <w:r w:rsidRPr="006B18FE">
        <w:rPr>
          <w:rFonts w:ascii="Arial" w:eastAsiaTheme="minorHAnsi" w:hAnsi="Arial" w:cs="Arial"/>
          <w:color w:val="auto"/>
          <w:kern w:val="0"/>
          <w:lang w:val="en-GB"/>
        </w:rPr>
        <w:t xml:space="preserve">OPCRIT: Operational Criteria for Psychotic Illness tool, CAARMS: Comprehensive Assessment of At-Risk Mental States, SIPS: Structured Interview </w:t>
      </w:r>
    </w:p>
    <w:p w:rsidR="00EA5A55" w:rsidRPr="006B18FE" w:rsidRDefault="00EA5A55" w:rsidP="00EA5A55">
      <w:pPr>
        <w:pStyle w:val="Standard1"/>
        <w:spacing w:after="0" w:line="240" w:lineRule="auto"/>
        <w:ind w:left="709" w:hanging="709"/>
        <w:jc w:val="both"/>
        <w:rPr>
          <w:rFonts w:ascii="Arial" w:eastAsiaTheme="minorHAnsi" w:hAnsi="Arial" w:cs="Arial"/>
          <w:color w:val="auto"/>
          <w:kern w:val="0"/>
          <w:lang w:val="en-GB"/>
        </w:rPr>
      </w:pPr>
      <w:proofErr w:type="gramStart"/>
      <w:r w:rsidRPr="006B18FE">
        <w:rPr>
          <w:rFonts w:ascii="Arial" w:eastAsiaTheme="minorHAnsi" w:hAnsi="Arial" w:cs="Arial"/>
          <w:color w:val="auto"/>
          <w:kern w:val="0"/>
          <w:lang w:val="en-GB"/>
        </w:rPr>
        <w:t>for</w:t>
      </w:r>
      <w:proofErr w:type="gramEnd"/>
      <w:r w:rsidRPr="006B18FE">
        <w:rPr>
          <w:rFonts w:ascii="Arial" w:eastAsiaTheme="minorHAnsi" w:hAnsi="Arial" w:cs="Arial"/>
          <w:color w:val="auto"/>
          <w:kern w:val="0"/>
          <w:lang w:val="en-GB"/>
        </w:rPr>
        <w:t xml:space="preserve"> Prodromal Syndromes, SOPS: Scale of Prodromal Symptoms, WERCAP: Washington early recognition </w:t>
      </w:r>
      <w:proofErr w:type="spellStart"/>
      <w:r w:rsidRPr="006B18FE">
        <w:rPr>
          <w:rFonts w:ascii="Arial" w:eastAsiaTheme="minorHAnsi" w:hAnsi="Arial" w:cs="Arial"/>
          <w:color w:val="auto"/>
          <w:kern w:val="0"/>
          <w:lang w:val="en-GB"/>
        </w:rPr>
        <w:t>center</w:t>
      </w:r>
      <w:proofErr w:type="spellEnd"/>
      <w:r w:rsidRPr="006B18FE">
        <w:rPr>
          <w:rFonts w:ascii="Arial" w:eastAsiaTheme="minorHAnsi" w:hAnsi="Arial" w:cs="Arial"/>
          <w:color w:val="auto"/>
          <w:kern w:val="0"/>
          <w:lang w:val="en-GB"/>
        </w:rPr>
        <w:t xml:space="preserve"> affectivity and psychosis screen</w:t>
      </w:r>
    </w:p>
    <w:p w:rsidR="00EA5A55" w:rsidRPr="006B18FE" w:rsidRDefault="00EA5A55" w:rsidP="00EA5A55">
      <w:pPr>
        <w:pStyle w:val="Standard1"/>
        <w:spacing w:line="240" w:lineRule="auto"/>
        <w:jc w:val="both"/>
        <w:rPr>
          <w:rFonts w:ascii="Arial" w:eastAsiaTheme="minorHAnsi" w:hAnsi="Arial" w:cs="Arial"/>
          <w:b/>
          <w:bCs/>
          <w:color w:val="auto"/>
          <w:kern w:val="0"/>
          <w:lang w:val="en-GB"/>
        </w:rPr>
        <w:sectPr w:rsidR="00EA5A55" w:rsidRPr="006B18FE" w:rsidSect="00EA5A55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94AB4" w:rsidRDefault="00294AB4"/>
    <w:sectPr w:rsidR="00294AB4" w:rsidSect="00EA5A5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55"/>
    <w:rsid w:val="000172B8"/>
    <w:rsid w:val="000263F3"/>
    <w:rsid w:val="00027658"/>
    <w:rsid w:val="00032FDD"/>
    <w:rsid w:val="00034E45"/>
    <w:rsid w:val="000370CE"/>
    <w:rsid w:val="000419A9"/>
    <w:rsid w:val="0005402D"/>
    <w:rsid w:val="00057743"/>
    <w:rsid w:val="00061BF0"/>
    <w:rsid w:val="00082165"/>
    <w:rsid w:val="000878E4"/>
    <w:rsid w:val="00093C64"/>
    <w:rsid w:val="000A3391"/>
    <w:rsid w:val="000A4189"/>
    <w:rsid w:val="000A67A4"/>
    <w:rsid w:val="000B0B05"/>
    <w:rsid w:val="000B3655"/>
    <w:rsid w:val="000B5DFA"/>
    <w:rsid w:val="000C09FE"/>
    <w:rsid w:val="000C581A"/>
    <w:rsid w:val="000D4026"/>
    <w:rsid w:val="000E2211"/>
    <w:rsid w:val="000F2179"/>
    <w:rsid w:val="00107DAE"/>
    <w:rsid w:val="00120BC1"/>
    <w:rsid w:val="0012329F"/>
    <w:rsid w:val="001246DC"/>
    <w:rsid w:val="00137BD6"/>
    <w:rsid w:val="00140C36"/>
    <w:rsid w:val="001840E7"/>
    <w:rsid w:val="00185976"/>
    <w:rsid w:val="00185E47"/>
    <w:rsid w:val="00186B40"/>
    <w:rsid w:val="00195B93"/>
    <w:rsid w:val="001A460C"/>
    <w:rsid w:val="001C40F7"/>
    <w:rsid w:val="001E4E34"/>
    <w:rsid w:val="001E586D"/>
    <w:rsid w:val="001F7769"/>
    <w:rsid w:val="00200396"/>
    <w:rsid w:val="002218DE"/>
    <w:rsid w:val="002435BD"/>
    <w:rsid w:val="00256318"/>
    <w:rsid w:val="00263220"/>
    <w:rsid w:val="002639BB"/>
    <w:rsid w:val="00272644"/>
    <w:rsid w:val="00294AB4"/>
    <w:rsid w:val="00297326"/>
    <w:rsid w:val="002A5550"/>
    <w:rsid w:val="002B14D3"/>
    <w:rsid w:val="002C2CE8"/>
    <w:rsid w:val="002C654D"/>
    <w:rsid w:val="002D5E7C"/>
    <w:rsid w:val="002E7EB4"/>
    <w:rsid w:val="00302D15"/>
    <w:rsid w:val="0031246B"/>
    <w:rsid w:val="00330475"/>
    <w:rsid w:val="00365A06"/>
    <w:rsid w:val="00374BFD"/>
    <w:rsid w:val="003764BF"/>
    <w:rsid w:val="0038585B"/>
    <w:rsid w:val="003879AC"/>
    <w:rsid w:val="00393158"/>
    <w:rsid w:val="0039328A"/>
    <w:rsid w:val="0039444B"/>
    <w:rsid w:val="0039787E"/>
    <w:rsid w:val="003C3362"/>
    <w:rsid w:val="003D2FD3"/>
    <w:rsid w:val="003D59AD"/>
    <w:rsid w:val="003E02EE"/>
    <w:rsid w:val="003E0B94"/>
    <w:rsid w:val="003E193F"/>
    <w:rsid w:val="0041389B"/>
    <w:rsid w:val="00425162"/>
    <w:rsid w:val="00436C17"/>
    <w:rsid w:val="0044406A"/>
    <w:rsid w:val="00446265"/>
    <w:rsid w:val="0045623F"/>
    <w:rsid w:val="00486EFE"/>
    <w:rsid w:val="004915F3"/>
    <w:rsid w:val="004A28E7"/>
    <w:rsid w:val="004C43CA"/>
    <w:rsid w:val="00533FDD"/>
    <w:rsid w:val="00544653"/>
    <w:rsid w:val="005706BF"/>
    <w:rsid w:val="00571EBB"/>
    <w:rsid w:val="00576DC4"/>
    <w:rsid w:val="00587916"/>
    <w:rsid w:val="00597AA1"/>
    <w:rsid w:val="005A2F38"/>
    <w:rsid w:val="005A699E"/>
    <w:rsid w:val="005B1090"/>
    <w:rsid w:val="005B16E4"/>
    <w:rsid w:val="005B5220"/>
    <w:rsid w:val="005C6528"/>
    <w:rsid w:val="005F09AA"/>
    <w:rsid w:val="00604990"/>
    <w:rsid w:val="00611439"/>
    <w:rsid w:val="0061258A"/>
    <w:rsid w:val="00615F1A"/>
    <w:rsid w:val="00622217"/>
    <w:rsid w:val="00624C4F"/>
    <w:rsid w:val="006301D5"/>
    <w:rsid w:val="00636196"/>
    <w:rsid w:val="006364D3"/>
    <w:rsid w:val="0065108B"/>
    <w:rsid w:val="00665B20"/>
    <w:rsid w:val="006718DD"/>
    <w:rsid w:val="006817BD"/>
    <w:rsid w:val="006833B3"/>
    <w:rsid w:val="006858F5"/>
    <w:rsid w:val="00691F38"/>
    <w:rsid w:val="0069612F"/>
    <w:rsid w:val="00696F5E"/>
    <w:rsid w:val="006A007E"/>
    <w:rsid w:val="006A0687"/>
    <w:rsid w:val="006A3CF3"/>
    <w:rsid w:val="006A6861"/>
    <w:rsid w:val="006B42A0"/>
    <w:rsid w:val="006B447B"/>
    <w:rsid w:val="006B7545"/>
    <w:rsid w:val="006C0D3E"/>
    <w:rsid w:val="006C4056"/>
    <w:rsid w:val="006C43A3"/>
    <w:rsid w:val="006D67F3"/>
    <w:rsid w:val="006E0DC5"/>
    <w:rsid w:val="006E17CA"/>
    <w:rsid w:val="006E4B16"/>
    <w:rsid w:val="006F4959"/>
    <w:rsid w:val="006F6B05"/>
    <w:rsid w:val="00701BB3"/>
    <w:rsid w:val="007330A1"/>
    <w:rsid w:val="00742C0D"/>
    <w:rsid w:val="007477F3"/>
    <w:rsid w:val="0079292B"/>
    <w:rsid w:val="00793D4F"/>
    <w:rsid w:val="007B161D"/>
    <w:rsid w:val="007F7CC9"/>
    <w:rsid w:val="00806A40"/>
    <w:rsid w:val="00811C94"/>
    <w:rsid w:val="00815101"/>
    <w:rsid w:val="00816B87"/>
    <w:rsid w:val="0083750B"/>
    <w:rsid w:val="00853DEA"/>
    <w:rsid w:val="00857F1E"/>
    <w:rsid w:val="00860A2E"/>
    <w:rsid w:val="008676FA"/>
    <w:rsid w:val="00876932"/>
    <w:rsid w:val="00883FE9"/>
    <w:rsid w:val="008953B5"/>
    <w:rsid w:val="008A711F"/>
    <w:rsid w:val="008C732A"/>
    <w:rsid w:val="008D2150"/>
    <w:rsid w:val="008E4743"/>
    <w:rsid w:val="008E7E99"/>
    <w:rsid w:val="008F65C4"/>
    <w:rsid w:val="009031E6"/>
    <w:rsid w:val="00907A4B"/>
    <w:rsid w:val="00907BAC"/>
    <w:rsid w:val="00914FDD"/>
    <w:rsid w:val="00931E16"/>
    <w:rsid w:val="00940D34"/>
    <w:rsid w:val="00955F08"/>
    <w:rsid w:val="00963B18"/>
    <w:rsid w:val="009741D2"/>
    <w:rsid w:val="00975003"/>
    <w:rsid w:val="00975910"/>
    <w:rsid w:val="00980DA9"/>
    <w:rsid w:val="009822F8"/>
    <w:rsid w:val="009A0E02"/>
    <w:rsid w:val="009A4DD7"/>
    <w:rsid w:val="009B40C8"/>
    <w:rsid w:val="009C0FBD"/>
    <w:rsid w:val="009C340E"/>
    <w:rsid w:val="009D4B8B"/>
    <w:rsid w:val="009E0221"/>
    <w:rsid w:val="009E1C11"/>
    <w:rsid w:val="009E1C17"/>
    <w:rsid w:val="009E40DC"/>
    <w:rsid w:val="009F1802"/>
    <w:rsid w:val="00A00B02"/>
    <w:rsid w:val="00A01BA1"/>
    <w:rsid w:val="00A03606"/>
    <w:rsid w:val="00A06EAF"/>
    <w:rsid w:val="00A07E21"/>
    <w:rsid w:val="00A1088C"/>
    <w:rsid w:val="00A13D0E"/>
    <w:rsid w:val="00A22FA8"/>
    <w:rsid w:val="00A25F62"/>
    <w:rsid w:val="00A37648"/>
    <w:rsid w:val="00A41970"/>
    <w:rsid w:val="00A42D6E"/>
    <w:rsid w:val="00A43143"/>
    <w:rsid w:val="00A4591A"/>
    <w:rsid w:val="00A53C35"/>
    <w:rsid w:val="00A561AD"/>
    <w:rsid w:val="00A76D96"/>
    <w:rsid w:val="00A864BF"/>
    <w:rsid w:val="00A91EC4"/>
    <w:rsid w:val="00A920F3"/>
    <w:rsid w:val="00A9445E"/>
    <w:rsid w:val="00A96009"/>
    <w:rsid w:val="00AA1A59"/>
    <w:rsid w:val="00AA1E96"/>
    <w:rsid w:val="00AA41E1"/>
    <w:rsid w:val="00AB0093"/>
    <w:rsid w:val="00AD709F"/>
    <w:rsid w:val="00AD7EC3"/>
    <w:rsid w:val="00B00B2D"/>
    <w:rsid w:val="00B0197A"/>
    <w:rsid w:val="00B02896"/>
    <w:rsid w:val="00B0599A"/>
    <w:rsid w:val="00B1332A"/>
    <w:rsid w:val="00B14D21"/>
    <w:rsid w:val="00B225A8"/>
    <w:rsid w:val="00B22CA1"/>
    <w:rsid w:val="00B22E9E"/>
    <w:rsid w:val="00B24CEB"/>
    <w:rsid w:val="00B322D7"/>
    <w:rsid w:val="00B3233B"/>
    <w:rsid w:val="00B32841"/>
    <w:rsid w:val="00B47409"/>
    <w:rsid w:val="00B77679"/>
    <w:rsid w:val="00B86BE2"/>
    <w:rsid w:val="00B923DE"/>
    <w:rsid w:val="00B97D92"/>
    <w:rsid w:val="00BA191E"/>
    <w:rsid w:val="00BA25EE"/>
    <w:rsid w:val="00BB0A56"/>
    <w:rsid w:val="00BC28EB"/>
    <w:rsid w:val="00BC4EA5"/>
    <w:rsid w:val="00BD177A"/>
    <w:rsid w:val="00BE41A7"/>
    <w:rsid w:val="00BE6967"/>
    <w:rsid w:val="00BF2C57"/>
    <w:rsid w:val="00C03244"/>
    <w:rsid w:val="00C13D41"/>
    <w:rsid w:val="00C14601"/>
    <w:rsid w:val="00C15AE9"/>
    <w:rsid w:val="00C2609B"/>
    <w:rsid w:val="00C33D48"/>
    <w:rsid w:val="00C549ED"/>
    <w:rsid w:val="00C85FF4"/>
    <w:rsid w:val="00C86C22"/>
    <w:rsid w:val="00CC68BE"/>
    <w:rsid w:val="00CC6C92"/>
    <w:rsid w:val="00CD15CF"/>
    <w:rsid w:val="00CF6DC1"/>
    <w:rsid w:val="00D052B8"/>
    <w:rsid w:val="00D13FFA"/>
    <w:rsid w:val="00D150B7"/>
    <w:rsid w:val="00D3711E"/>
    <w:rsid w:val="00D558E2"/>
    <w:rsid w:val="00D55EDE"/>
    <w:rsid w:val="00D56534"/>
    <w:rsid w:val="00D56E9D"/>
    <w:rsid w:val="00D56F95"/>
    <w:rsid w:val="00D57986"/>
    <w:rsid w:val="00D57BF0"/>
    <w:rsid w:val="00D60CE6"/>
    <w:rsid w:val="00D71ECD"/>
    <w:rsid w:val="00D873B3"/>
    <w:rsid w:val="00D95A33"/>
    <w:rsid w:val="00DB107E"/>
    <w:rsid w:val="00DB621E"/>
    <w:rsid w:val="00DB6AF6"/>
    <w:rsid w:val="00DD1F83"/>
    <w:rsid w:val="00DD4555"/>
    <w:rsid w:val="00DD69E3"/>
    <w:rsid w:val="00E076B4"/>
    <w:rsid w:val="00E116AB"/>
    <w:rsid w:val="00E25402"/>
    <w:rsid w:val="00E33175"/>
    <w:rsid w:val="00E37348"/>
    <w:rsid w:val="00E6382C"/>
    <w:rsid w:val="00E65937"/>
    <w:rsid w:val="00E73A27"/>
    <w:rsid w:val="00E73BB5"/>
    <w:rsid w:val="00E81A76"/>
    <w:rsid w:val="00E83382"/>
    <w:rsid w:val="00E85227"/>
    <w:rsid w:val="00EA5A55"/>
    <w:rsid w:val="00EB0FAF"/>
    <w:rsid w:val="00EB4275"/>
    <w:rsid w:val="00EB5D66"/>
    <w:rsid w:val="00EC3C32"/>
    <w:rsid w:val="00EE1187"/>
    <w:rsid w:val="00EE43CA"/>
    <w:rsid w:val="00EE5301"/>
    <w:rsid w:val="00EF62BF"/>
    <w:rsid w:val="00EF6C14"/>
    <w:rsid w:val="00F017E6"/>
    <w:rsid w:val="00F227FD"/>
    <w:rsid w:val="00F27B7D"/>
    <w:rsid w:val="00F34AE9"/>
    <w:rsid w:val="00F476A5"/>
    <w:rsid w:val="00F47BBE"/>
    <w:rsid w:val="00F67CBB"/>
    <w:rsid w:val="00F72894"/>
    <w:rsid w:val="00F877B9"/>
    <w:rsid w:val="00F93000"/>
    <w:rsid w:val="00F962AD"/>
    <w:rsid w:val="00F97B35"/>
    <w:rsid w:val="00FA06F4"/>
    <w:rsid w:val="00FA3308"/>
    <w:rsid w:val="00FD1877"/>
    <w:rsid w:val="00FD503C"/>
    <w:rsid w:val="00FF1E89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421B7-9271-4109-B855-425FF3B8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EA5A55"/>
    <w:pPr>
      <w:shd w:val="clear" w:color="auto" w:fill="FFFFFF"/>
      <w:autoSpaceDN w:val="0"/>
      <w:spacing w:line="249" w:lineRule="auto"/>
      <w:textAlignment w:val="baseline"/>
    </w:pPr>
    <w:rPr>
      <w:rFonts w:ascii="Calibri" w:eastAsia="Calibri" w:hAnsi="Calibri" w:cs="Calibri"/>
      <w:color w:val="000000"/>
      <w:kern w:val="3"/>
      <w:lang w:val="it-IT"/>
    </w:rPr>
  </w:style>
  <w:style w:type="table" w:styleId="TableGrid">
    <w:name w:val="Table Grid"/>
    <w:basedOn w:val="TableNormal"/>
    <w:uiPriority w:val="39"/>
    <w:rsid w:val="00EA5A5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1-07-08T10:58:00Z</dcterms:created>
  <dcterms:modified xsi:type="dcterms:W3CDTF">2021-07-08T12:28:00Z</dcterms:modified>
</cp:coreProperties>
</file>